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58478" w14:textId="77777777" w:rsidR="00B16B34" w:rsidRPr="00B16B34" w:rsidRDefault="00B16B34" w:rsidP="00B16B34">
      <w:pPr>
        <w:rPr>
          <w:b/>
          <w:color w:val="4472C4" w:themeColor="accent1"/>
          <w:sz w:val="32"/>
        </w:rPr>
      </w:pPr>
      <w:r w:rsidRPr="00B16B34">
        <w:rPr>
          <w:b/>
          <w:color w:val="4472C4" w:themeColor="accent1"/>
          <w:sz w:val="32"/>
        </w:rPr>
        <w:t>Graphical abstract</w:t>
      </w:r>
    </w:p>
    <w:p w14:paraId="30EFACD0" w14:textId="77777777" w:rsidR="00B16B34" w:rsidRDefault="00B16B34"/>
    <w:p w14:paraId="0A476F6C" w14:textId="2B15A175" w:rsidR="00D6204F" w:rsidRDefault="005347D1">
      <w:r>
        <w:rPr>
          <w:noProof/>
        </w:rPr>
        <w:drawing>
          <wp:inline distT="0" distB="0" distL="0" distR="0" wp14:anchorId="008381B1" wp14:editId="0496CB9A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AA226" w14:textId="7FDCDD54" w:rsidR="005347D1" w:rsidRDefault="005347D1" w:rsidP="005347D1">
      <w:pPr>
        <w:jc w:val="center"/>
      </w:pPr>
    </w:p>
    <w:p w14:paraId="51A672CB" w14:textId="4EA32FC6" w:rsidR="005347D1" w:rsidRPr="00B16B34" w:rsidRDefault="005347D1" w:rsidP="005347D1">
      <w:pPr>
        <w:rPr>
          <w:b/>
          <w:color w:val="4472C4" w:themeColor="accent1"/>
          <w:sz w:val="32"/>
        </w:rPr>
      </w:pPr>
      <w:r w:rsidRPr="00B16B34">
        <w:rPr>
          <w:b/>
          <w:color w:val="4472C4" w:themeColor="accent1"/>
          <w:sz w:val="32"/>
        </w:rPr>
        <w:t>S</w:t>
      </w:r>
      <w:r w:rsidRPr="00B16B34">
        <w:rPr>
          <w:rFonts w:hint="eastAsia"/>
          <w:b/>
          <w:color w:val="4472C4" w:themeColor="accent1"/>
          <w:sz w:val="32"/>
        </w:rPr>
        <w:t>hort</w:t>
      </w:r>
      <w:r w:rsidRPr="00B16B34">
        <w:rPr>
          <w:b/>
          <w:color w:val="4472C4" w:themeColor="accent1"/>
          <w:sz w:val="32"/>
        </w:rPr>
        <w:t xml:space="preserve"> </w:t>
      </w:r>
      <w:r w:rsidRPr="00B16B34">
        <w:rPr>
          <w:rFonts w:hint="eastAsia"/>
          <w:b/>
          <w:color w:val="4472C4" w:themeColor="accent1"/>
          <w:sz w:val="32"/>
        </w:rPr>
        <w:t>summary:</w:t>
      </w:r>
      <w:bookmarkStart w:id="0" w:name="_GoBack"/>
      <w:bookmarkEnd w:id="0"/>
    </w:p>
    <w:p w14:paraId="656CA9A0" w14:textId="0421BFAC" w:rsidR="005347D1" w:rsidRDefault="00D73B3C" w:rsidP="005347D1">
      <w:r>
        <w:t>O</w:t>
      </w:r>
      <w:r w:rsidR="001765F0" w:rsidRPr="001765F0">
        <w:t xml:space="preserve">perando monitoring transition dynamics of </w:t>
      </w:r>
      <w:r w:rsidRPr="00D73B3C">
        <w:t xml:space="preserve">responsive polymer </w:t>
      </w:r>
      <w:r w:rsidR="00AC784A" w:rsidRPr="00AC784A">
        <w:t>via a self-referencing optofluidic microcavity</w:t>
      </w:r>
      <w:r w:rsidRPr="00D73B3C">
        <w:t xml:space="preserve"> </w:t>
      </w:r>
      <w:r>
        <w:t xml:space="preserve">is </w:t>
      </w:r>
      <w:r w:rsidRPr="00D73B3C">
        <w:t>demonstrate</w:t>
      </w:r>
      <w:r>
        <w:t>d</w:t>
      </w:r>
      <w:r w:rsidR="001765F0">
        <w:t>.</w:t>
      </w:r>
      <w:r w:rsidR="001765F0" w:rsidRPr="001765F0">
        <w:t xml:space="preserve"> </w:t>
      </w:r>
      <w:r w:rsidR="00AC784A">
        <w:t>T</w:t>
      </w:r>
      <w:r w:rsidR="001765F0" w:rsidRPr="001765F0">
        <w:t>he refractive index and temperature information of the analyte during the phase-transition process</w:t>
      </w:r>
      <w:r w:rsidR="00AC784A">
        <w:t xml:space="preserve"> are </w:t>
      </w:r>
      <w:r w:rsidR="00AC784A" w:rsidRPr="001765F0">
        <w:t>precisely decouple</w:t>
      </w:r>
      <w:r w:rsidR="00AC784A">
        <w:t>d.</w:t>
      </w:r>
    </w:p>
    <w:sectPr w:rsidR="00534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tTAyMrY0tDQAAiUdpeDU4uLM/DyQAsNaAH7mIH4sAAAA"/>
  </w:docVars>
  <w:rsids>
    <w:rsidRoot w:val="00895C01"/>
    <w:rsid w:val="001765F0"/>
    <w:rsid w:val="005347D1"/>
    <w:rsid w:val="00895C01"/>
    <w:rsid w:val="00AC784A"/>
    <w:rsid w:val="00B16B34"/>
    <w:rsid w:val="00D6204F"/>
    <w:rsid w:val="00D7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D8E37"/>
  <w15:chartTrackingRefBased/>
  <w15:docId w15:val="{35743DFA-FAE9-446F-ABE0-FD305740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M</cp:lastModifiedBy>
  <cp:revision>6</cp:revision>
  <dcterms:created xsi:type="dcterms:W3CDTF">2021-05-15T06:27:00Z</dcterms:created>
  <dcterms:modified xsi:type="dcterms:W3CDTF">2021-05-27T03:04:00Z</dcterms:modified>
</cp:coreProperties>
</file>